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271770" cy="2759710"/>
            <wp:effectExtent l="0" t="0" r="11430" b="8890"/>
            <wp:docPr id="1" name="图片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</w:rPr>
        <w:t xml:space="preserve">Evolutionary roadmap of IncFII plasmids carrying KPC-related core structures in </w:t>
      </w:r>
      <w:r>
        <w:rPr>
          <w:rFonts w:hint="default" w:ascii="Times New Roman" w:hAnsi="Times New Roman" w:cs="Times New Roman"/>
          <w:i/>
          <w:iCs/>
          <w:sz w:val="24"/>
        </w:rPr>
        <w:t>K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sz w:val="24"/>
        </w:rPr>
        <w:t xml:space="preserve"> pneumoniae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3B9F524B"/>
    <w:rsid w:val="3B9F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4:22:00Z</dcterms:created>
  <dc:creator>嗯哼</dc:creator>
  <cp:lastModifiedBy>嗯哼</cp:lastModifiedBy>
  <dcterms:modified xsi:type="dcterms:W3CDTF">2024-05-07T04:2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5EE1D8F335E4A7491593A118262A1EE_11</vt:lpwstr>
  </property>
</Properties>
</file>